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7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5008"/>
        <w:gridCol w:w="4892"/>
        <w:gridCol w:w="2978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imer set</w:t>
            </w:r>
          </w:p>
        </w:tc>
        <w:tc>
          <w:tcPr>
            <w:tcW w:w="5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orward primer</w:t>
            </w:r>
          </w:p>
        </w:tc>
        <w:tc>
          <w:tcPr>
            <w:tcW w:w="4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verse primer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arget gene</w:t>
            </w:r>
          </w:p>
        </w:tc>
      </w:tr>
      <w:tr>
        <w:trPr>
          <w:trHeight w:val="567" w:hRule="exac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f/97r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0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ATTATGGGAAGCACGAT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489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ATTTCTACCATCGCAAGG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FA0015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</w:tr>
      <w:tr>
        <w:trPr>
          <w:trHeight w:val="567" w:hRule="exac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2814/M2815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0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TATGGTTCCTGCTGGTATTG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489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TTGACTCGCATATGGGA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FA0015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</w:tr>
      <w:tr>
        <w:trPr>
          <w:trHeight w:val="567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27f/27r</w:t>
            </w:r>
          </w:p>
        </w:tc>
        <w:tc>
          <w:tcPr>
            <w:tcW w:w="50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TAAAAGACGCCAACAGATGC</w:t>
            </w:r>
          </w:p>
        </w:tc>
        <w:tc>
          <w:tcPr>
            <w:tcW w:w="48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TCATCGTCTTCGTCTTCGTC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</w:rPr>
              <w:t>PFD0625c</w:t>
            </w:r>
          </w:p>
        </w:tc>
      </w:tr>
      <w:tr>
        <w:trPr>
          <w:trHeight w:val="567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M2810/M2811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50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ACCGCCCTGGTGACATCCAC</w:t>
            </w:r>
          </w:p>
        </w:tc>
        <w:tc>
          <w:tcPr>
            <w:tcW w:w="48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CGATCACTTGCATAGGGGAT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</w:rPr>
              <w:t>PFD0625c</w:t>
            </w:r>
          </w:p>
        </w:tc>
      </w:tr>
      <w:tr>
        <w:trPr>
          <w:trHeight w:val="567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color w:val="000000"/>
              </w:rPr>
              <w:t>M2794/M2795</w:t>
            </w:r>
          </w:p>
        </w:tc>
        <w:tc>
          <w:tcPr>
            <w:tcW w:w="50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GCATGTGCACCGTATAGGAG</w:t>
            </w:r>
          </w:p>
        </w:tc>
        <w:tc>
          <w:tcPr>
            <w:tcW w:w="48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CTATCACGACGATACAGATC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</w:rPr>
              <w:t>PFD1235w</w:t>
            </w:r>
          </w:p>
        </w:tc>
      </w:tr>
      <w:tr>
        <w:trPr>
          <w:trHeight w:val="567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35f/35r</w:t>
            </w:r>
          </w:p>
        </w:tc>
        <w:tc>
          <w:tcPr>
            <w:tcW w:w="50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AAACACGTTGAATGGCGATA</w:t>
            </w:r>
          </w:p>
        </w:tc>
        <w:tc>
          <w:tcPr>
            <w:tcW w:w="48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GACGCCGAGGAGGTAAATAG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</w:rPr>
              <w:t>PFD1235w</w:t>
            </w:r>
          </w:p>
        </w:tc>
      </w:tr>
      <w:tr>
        <w:trPr>
          <w:trHeight w:val="567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2798/M2799</w:t>
            </w:r>
          </w:p>
        </w:tc>
        <w:tc>
          <w:tcPr>
            <w:tcW w:w="50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TCCACATGTATAAGAAG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9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ATCTGGAAGTGCCATTA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FD1235w</w:t>
            </w:r>
          </w:p>
        </w:tc>
      </w:tr>
      <w:tr>
        <w:trPr>
          <w:trHeight w:val="567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color w:val="000000"/>
              </w:rPr>
              <w:t>M2671/M2672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50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GAAGATGAAGCTGTTACAGAATCCTTATCA</w:t>
            </w:r>
          </w:p>
        </w:tc>
        <w:tc>
          <w:tcPr>
            <w:tcW w:w="48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TTTCGGGGTAGGTGTTCCATAATC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</w:rPr>
              <w:t>PFD1235w</w:t>
            </w:r>
          </w:p>
        </w:tc>
      </w:tr>
      <w:tr>
        <w:trPr>
          <w:trHeight w:val="567" w:hRule="exac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f/93r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0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CAAATACGGCGACTACG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489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TTCACCCCATTCTTCA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AL6P1.1/PFF1595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</w:tr>
      <w:tr>
        <w:trPr>
          <w:trHeight w:val="567" w:hRule="exac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2832/M2833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0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CCATCATGTGGAGTATTG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489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TAACCACTATCTGTTCCA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AL6P1.1/PFF1595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</w:tr>
      <w:tr>
        <w:trPr>
          <w:trHeight w:val="567" w:hRule="exac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f/94r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0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AAAGAACATGGACCTG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489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CCTCGAGGGAAGAATCA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AL6P1.316/PFF0010w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</w:tr>
      <w:tr>
        <w:trPr>
          <w:trHeight w:val="567" w:hRule="exac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2830/M2831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0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ATGAACCCTTTGACCCGA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489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TTATATCGATCACTAG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AL6P1.316/PFF0010w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</w:tr>
      <w:tr>
        <w:trPr>
          <w:trHeight w:val="567" w:hRule="exac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f/44r new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0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ACACTCACCTCCCCCT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489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ACTCACACGCCTCATCA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AL6P1.4/PFF1580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</w:tr>
      <w:tr>
        <w:trPr>
          <w:trHeight w:val="567" w:hRule="exac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2828/M2829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0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TGGCGTTAGCATTAGG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489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TATCACTATCTCCTTC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AL6P1.4/PFF1580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</w:tr>
      <w:tr>
        <w:trPr>
          <w:trHeight w:val="567" w:hRule="exac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f/46r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0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ACGCTCAAAAACATTT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489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ATCCAACGCAATCTTTG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F07_005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</w:tr>
      <w:tr>
        <w:trPr>
          <w:trHeight w:val="567" w:hRule="exac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2834/M2835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0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CCCGAACCCCACGTGAAG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489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GTACATATATATCATTAATATC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F07_005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</w:tr>
      <w:tr>
        <w:trPr>
          <w:trHeight w:val="567" w:hRule="exac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f/52r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0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TGGTAGTGAAGCACCAT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489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CACCTTCTTGTGGTTTC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F07_005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</w:tr>
      <w:tr>
        <w:trPr>
          <w:trHeight w:val="567" w:hRule="exac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2822/M2823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0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TGGAGCGTTGGCATCG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489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CACCACTACTATCTCCTT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F07_005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</w:tr>
      <w:tr>
        <w:trPr>
          <w:trHeight w:val="567" w:hRule="exac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f/92r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0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CAAGGGTGCTAATGGTA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489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GCATTTTGACATTCGT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F08_010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</w:tr>
      <w:tr>
        <w:trPr>
          <w:trHeight w:val="567" w:hRule="exac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2818/M2819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0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TCGACGATCATGTGGAG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489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TACTATCTCCTTCCATG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F08_010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</w:tr>
      <w:tr>
        <w:trPr>
          <w:trHeight w:val="567" w:hRule="exac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f/7r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0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CGGCTACCACAGAGACA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489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TCATCATCGTCTTCGTT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F11_0008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</w:tr>
      <w:tr>
        <w:trPr>
          <w:trHeight w:val="567" w:hRule="exac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2802/M280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0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GTATGTATTGCCCTTGC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489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TTCTTGTAGCGCCGAC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F11_0008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</w:tr>
      <w:tr>
        <w:trPr>
          <w:trHeight w:val="567" w:hRule="exac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2804/M280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0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AAGCCGCCATGTGACA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489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TATACACACCATCTTCAT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F11_0008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</w:tr>
      <w:tr>
        <w:trPr>
          <w:trHeight w:val="567" w:hRule="exac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2673/M2674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50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GCAGCACCACAACCAC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489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TGCCTTTATATGAACCACTTCTATATGG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F11_0008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</w:tr>
      <w:tr>
        <w:trPr>
          <w:trHeight w:val="567" w:hRule="exac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2800/M2801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0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CCGCCCTCATGTCTTCTAC</w:t>
            </w:r>
          </w:p>
        </w:tc>
        <w:tc>
          <w:tcPr>
            <w:tcW w:w="489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AGTACACGCAACAAGTCAAC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F11_0008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</w:tr>
      <w:tr>
        <w:trPr>
          <w:trHeight w:val="567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f/10r</w:t>
            </w:r>
          </w:p>
        </w:tc>
        <w:tc>
          <w:tcPr>
            <w:tcW w:w="5008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TGGTGATGGTACTGCTGGAT</w:t>
            </w:r>
          </w:p>
        </w:tc>
        <w:tc>
          <w:tcPr>
            <w:tcW w:w="4892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TTTATTTTCGGCAGCATTTG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PFL0030c</w:t>
            </w:r>
          </w:p>
        </w:tc>
      </w:tr>
      <w:tr>
        <w:trPr>
          <w:trHeight w:val="567" w:hRule="exact"/>
        </w:trPr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390/391</w:t>
            </w:r>
            <w:r>
              <w:rPr>
                <w:rFonts w:cs="Arial" w:ascii="Arial" w:hAnsi="Arial"/>
                <w:vertAlign w:val="superscript"/>
              </w:rPr>
              <w:t>a</w:t>
            </w:r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50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AATAATACCAGTGACATTCTGCAAAA</w:t>
            </w:r>
          </w:p>
        </w:tc>
        <w:tc>
          <w:tcPr>
            <w:tcW w:w="4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ACACGTAAAAGGTCCACAGGTG</w:t>
            </w:r>
          </w:p>
        </w:tc>
        <w:tc>
          <w:tcPr>
            <w:tcW w:w="2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PFL0030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8T09:12:00Z</dcterms:created>
  <dc:creator>Anja Tatiana Ramstedt Jensen</dc:creator>
  <dc:description/>
  <cp:keywords/>
  <dc:language>en-US</dc:language>
  <cp:lastModifiedBy>Anja Tatiana Ramstedt Jensen</cp:lastModifiedBy>
  <dcterms:modified xsi:type="dcterms:W3CDTF">2010-05-18T09:12:00Z</dcterms:modified>
  <cp:revision>2</cp:revision>
  <dc:subject/>
  <dc:title>Primer set</dc:title>
</cp:coreProperties>
</file>